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0C8536E9" w14:textId="77777777" w:rsidR="007B4CD0" w:rsidRPr="007B4CD0" w:rsidRDefault="007B4CD0" w:rsidP="007B4CD0">
      <w:pPr>
        <w:pStyle w:val="Titolo"/>
      </w:pPr>
    </w:p>
    <w:p w14:paraId="6F3AC23E" w14:textId="77777777" w:rsidR="007B4CD0" w:rsidRPr="003A1A78" w:rsidRDefault="007B4CD0" w:rsidP="007B4CD0">
      <w:pPr>
        <w:pStyle w:val="NormaleWeb"/>
        <w:spacing w:before="0" w:beforeAutospacing="0" w:after="0"/>
        <w:rPr>
          <w:lang w:eastAsia="it-IT"/>
        </w:rPr>
      </w:pPr>
      <w:r w:rsidRPr="003A1A78">
        <w:rPr>
          <w:lang w:eastAsia="it-IT"/>
        </w:rPr>
        <w:t xml:space="preserve">Canonical discriminant analysis: </w:t>
      </w:r>
      <w:proofErr w:type="spellStart"/>
      <w:r w:rsidRPr="003A1A78">
        <w:rPr>
          <w:lang w:eastAsia="it-IT"/>
        </w:rPr>
        <w:t>Mahalanobis</w:t>
      </w:r>
      <w:proofErr w:type="spellEnd"/>
      <w:r w:rsidRPr="003A1A78">
        <w:rPr>
          <w:lang w:eastAsia="it-IT"/>
        </w:rPr>
        <w:t xml:space="preserve"> quadratic distances.</w:t>
      </w:r>
      <w:r w:rsidRPr="003A1A78">
        <w:rPr>
          <w:rFonts w:ascii="URWPalladioL" w:hAnsi="URWPalladioL"/>
          <w:sz w:val="26"/>
          <w:lang w:eastAsia="it-IT"/>
        </w:rPr>
        <w:t xml:space="preserve"> 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2"/>
        <w:gridCol w:w="962"/>
        <w:gridCol w:w="963"/>
        <w:gridCol w:w="963"/>
        <w:gridCol w:w="963"/>
        <w:gridCol w:w="963"/>
        <w:gridCol w:w="963"/>
        <w:gridCol w:w="963"/>
        <w:gridCol w:w="963"/>
        <w:gridCol w:w="963"/>
      </w:tblGrid>
      <w:tr w:rsidR="007B4CD0" w:rsidRPr="003A1A78" w14:paraId="7EB8AA2D" w14:textId="77777777" w:rsidTr="00E20F3C"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3C3AC567" w14:textId="77777777" w:rsidR="007B4CD0" w:rsidRPr="003A1A78" w:rsidRDefault="007B4CD0" w:rsidP="00E20F3C">
            <w:pPr>
              <w:rPr>
                <w:rFonts w:cs="Times New Roman"/>
                <w:szCs w:val="24"/>
              </w:rPr>
            </w:pP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35B3C414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CTR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4C760DEE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CR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6801350E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OC2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115D52E0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PG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4441075C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GR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0DC41FCE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OC3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3804CAF9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TO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2AEB8195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HZ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27D703C7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CT</w:t>
            </w:r>
          </w:p>
        </w:tc>
      </w:tr>
      <w:tr w:rsidR="007B4CD0" w:rsidRPr="003A1A78" w14:paraId="6390E891" w14:textId="77777777" w:rsidTr="00E20F3C">
        <w:tc>
          <w:tcPr>
            <w:tcW w:w="962" w:type="dxa"/>
            <w:tcBorders>
              <w:top w:val="single" w:sz="4" w:space="0" w:color="auto"/>
            </w:tcBorders>
          </w:tcPr>
          <w:p w14:paraId="0D658C18" w14:textId="77777777" w:rsidR="007B4CD0" w:rsidRPr="003A1A78" w:rsidRDefault="007B4CD0" w:rsidP="00E20F3C">
            <w:pPr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CTR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0BBC1F0F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-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4B00279D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235 (NS)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5FFC8F78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392</w:t>
            </w:r>
          </w:p>
          <w:p w14:paraId="7718DBD6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(*)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0FB69A81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463</w:t>
            </w:r>
          </w:p>
          <w:p w14:paraId="6B5200C8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 xml:space="preserve">(*) 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43F4E228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321</w:t>
            </w:r>
          </w:p>
          <w:p w14:paraId="2494E8C8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(*)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7FB308BC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437</w:t>
            </w:r>
          </w:p>
          <w:p w14:paraId="12630A76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(*)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7C951593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819</w:t>
            </w:r>
          </w:p>
          <w:p w14:paraId="7E6997E4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(***)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33F510D2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423</w:t>
            </w:r>
          </w:p>
          <w:p w14:paraId="5B932007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(*)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3640A148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180</w:t>
            </w:r>
          </w:p>
          <w:p w14:paraId="687820D8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(NS)</w:t>
            </w:r>
          </w:p>
        </w:tc>
      </w:tr>
      <w:tr w:rsidR="007B4CD0" w:rsidRPr="003A1A78" w14:paraId="2AC277DE" w14:textId="77777777" w:rsidTr="00E20F3C">
        <w:tc>
          <w:tcPr>
            <w:tcW w:w="962" w:type="dxa"/>
          </w:tcPr>
          <w:p w14:paraId="4936E44F" w14:textId="77777777" w:rsidR="007B4CD0" w:rsidRPr="003A1A78" w:rsidRDefault="007B4CD0" w:rsidP="00E20F3C">
            <w:pPr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CR</w:t>
            </w:r>
          </w:p>
        </w:tc>
        <w:tc>
          <w:tcPr>
            <w:tcW w:w="962" w:type="dxa"/>
          </w:tcPr>
          <w:p w14:paraId="59E1782C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3" w:type="dxa"/>
          </w:tcPr>
          <w:p w14:paraId="39CC2925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-</w:t>
            </w:r>
          </w:p>
        </w:tc>
        <w:tc>
          <w:tcPr>
            <w:tcW w:w="963" w:type="dxa"/>
          </w:tcPr>
          <w:p w14:paraId="68533F44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266</w:t>
            </w:r>
          </w:p>
          <w:p w14:paraId="5CAEF0D6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(NS)</w:t>
            </w:r>
          </w:p>
        </w:tc>
        <w:tc>
          <w:tcPr>
            <w:tcW w:w="963" w:type="dxa"/>
          </w:tcPr>
          <w:p w14:paraId="3E5A397A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376</w:t>
            </w:r>
          </w:p>
          <w:p w14:paraId="265BE134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(*)</w:t>
            </w:r>
          </w:p>
        </w:tc>
        <w:tc>
          <w:tcPr>
            <w:tcW w:w="963" w:type="dxa"/>
          </w:tcPr>
          <w:p w14:paraId="2DDB403D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161</w:t>
            </w:r>
          </w:p>
          <w:p w14:paraId="4F3C2E6A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(NS)</w:t>
            </w:r>
          </w:p>
        </w:tc>
        <w:tc>
          <w:tcPr>
            <w:tcW w:w="963" w:type="dxa"/>
          </w:tcPr>
          <w:p w14:paraId="52CD7292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452</w:t>
            </w:r>
          </w:p>
          <w:p w14:paraId="2EB1319E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(*)</w:t>
            </w:r>
          </w:p>
        </w:tc>
        <w:tc>
          <w:tcPr>
            <w:tcW w:w="963" w:type="dxa"/>
          </w:tcPr>
          <w:p w14:paraId="5EC9476C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606</w:t>
            </w:r>
          </w:p>
          <w:p w14:paraId="6AC5EFF2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(***)</w:t>
            </w:r>
          </w:p>
        </w:tc>
        <w:tc>
          <w:tcPr>
            <w:tcW w:w="963" w:type="dxa"/>
          </w:tcPr>
          <w:p w14:paraId="4692FE77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372</w:t>
            </w:r>
          </w:p>
          <w:p w14:paraId="1038F61F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(*)</w:t>
            </w:r>
          </w:p>
        </w:tc>
        <w:tc>
          <w:tcPr>
            <w:tcW w:w="963" w:type="dxa"/>
          </w:tcPr>
          <w:p w14:paraId="7446C366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166</w:t>
            </w:r>
          </w:p>
          <w:p w14:paraId="59C30C7A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(NS)</w:t>
            </w:r>
          </w:p>
        </w:tc>
      </w:tr>
      <w:tr w:rsidR="007B4CD0" w:rsidRPr="003A1A78" w14:paraId="3CC9F3E1" w14:textId="77777777" w:rsidTr="00E20F3C">
        <w:tc>
          <w:tcPr>
            <w:tcW w:w="962" w:type="dxa"/>
          </w:tcPr>
          <w:p w14:paraId="017D476F" w14:textId="77777777" w:rsidR="007B4CD0" w:rsidRPr="003A1A78" w:rsidRDefault="007B4CD0" w:rsidP="00E20F3C">
            <w:pPr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OC2</w:t>
            </w:r>
          </w:p>
        </w:tc>
        <w:tc>
          <w:tcPr>
            <w:tcW w:w="962" w:type="dxa"/>
          </w:tcPr>
          <w:p w14:paraId="3E2A2140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3" w:type="dxa"/>
          </w:tcPr>
          <w:p w14:paraId="714A695E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3" w:type="dxa"/>
          </w:tcPr>
          <w:p w14:paraId="4EB92DA3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-</w:t>
            </w:r>
          </w:p>
        </w:tc>
        <w:tc>
          <w:tcPr>
            <w:tcW w:w="963" w:type="dxa"/>
          </w:tcPr>
          <w:p w14:paraId="3118B509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277</w:t>
            </w:r>
          </w:p>
          <w:p w14:paraId="1BE5E68D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(**)</w:t>
            </w:r>
          </w:p>
        </w:tc>
        <w:tc>
          <w:tcPr>
            <w:tcW w:w="963" w:type="dxa"/>
          </w:tcPr>
          <w:p w14:paraId="5DCA5F40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196</w:t>
            </w:r>
          </w:p>
          <w:p w14:paraId="37B504A6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(NS)</w:t>
            </w:r>
          </w:p>
        </w:tc>
        <w:tc>
          <w:tcPr>
            <w:tcW w:w="963" w:type="dxa"/>
          </w:tcPr>
          <w:p w14:paraId="36802B72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479</w:t>
            </w:r>
          </w:p>
          <w:p w14:paraId="6E0F97C4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(*)</w:t>
            </w:r>
          </w:p>
        </w:tc>
        <w:tc>
          <w:tcPr>
            <w:tcW w:w="963" w:type="dxa"/>
          </w:tcPr>
          <w:p w14:paraId="673E34DC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475</w:t>
            </w:r>
          </w:p>
          <w:p w14:paraId="587EC319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(*)</w:t>
            </w:r>
          </w:p>
        </w:tc>
        <w:tc>
          <w:tcPr>
            <w:tcW w:w="963" w:type="dxa"/>
          </w:tcPr>
          <w:p w14:paraId="120F747F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549</w:t>
            </w:r>
          </w:p>
          <w:p w14:paraId="75F4DA84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(**)</w:t>
            </w:r>
          </w:p>
        </w:tc>
        <w:tc>
          <w:tcPr>
            <w:tcW w:w="963" w:type="dxa"/>
          </w:tcPr>
          <w:p w14:paraId="4D6FE480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365</w:t>
            </w:r>
          </w:p>
          <w:p w14:paraId="589DE794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(*)</w:t>
            </w:r>
          </w:p>
        </w:tc>
      </w:tr>
      <w:tr w:rsidR="007B4CD0" w:rsidRPr="003A1A78" w14:paraId="1BDEBAAE" w14:textId="77777777" w:rsidTr="00E20F3C">
        <w:tc>
          <w:tcPr>
            <w:tcW w:w="962" w:type="dxa"/>
          </w:tcPr>
          <w:p w14:paraId="2A9DD3C9" w14:textId="77777777" w:rsidR="007B4CD0" w:rsidRPr="003A1A78" w:rsidRDefault="007B4CD0" w:rsidP="00E20F3C">
            <w:pPr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PG</w:t>
            </w:r>
          </w:p>
        </w:tc>
        <w:tc>
          <w:tcPr>
            <w:tcW w:w="962" w:type="dxa"/>
          </w:tcPr>
          <w:p w14:paraId="03D27FB8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3" w:type="dxa"/>
          </w:tcPr>
          <w:p w14:paraId="3D7A6413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3" w:type="dxa"/>
          </w:tcPr>
          <w:p w14:paraId="1B5E0984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3" w:type="dxa"/>
          </w:tcPr>
          <w:p w14:paraId="019FD3EA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-</w:t>
            </w:r>
          </w:p>
        </w:tc>
        <w:tc>
          <w:tcPr>
            <w:tcW w:w="963" w:type="dxa"/>
          </w:tcPr>
          <w:p w14:paraId="6B916C01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140</w:t>
            </w:r>
          </w:p>
          <w:p w14:paraId="44E964D1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(NS)</w:t>
            </w:r>
          </w:p>
        </w:tc>
        <w:tc>
          <w:tcPr>
            <w:tcW w:w="963" w:type="dxa"/>
          </w:tcPr>
          <w:p w14:paraId="48CD6DEF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163</w:t>
            </w:r>
          </w:p>
          <w:p w14:paraId="0BFF32A8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(NS)</w:t>
            </w:r>
          </w:p>
        </w:tc>
        <w:tc>
          <w:tcPr>
            <w:tcW w:w="963" w:type="dxa"/>
          </w:tcPr>
          <w:p w14:paraId="58471FC9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164</w:t>
            </w:r>
          </w:p>
          <w:p w14:paraId="3B9B4A2C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(NS)</w:t>
            </w:r>
          </w:p>
        </w:tc>
        <w:tc>
          <w:tcPr>
            <w:tcW w:w="963" w:type="dxa"/>
          </w:tcPr>
          <w:p w14:paraId="4F793FE4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240</w:t>
            </w:r>
          </w:p>
          <w:p w14:paraId="7994F9B9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(**)</w:t>
            </w:r>
          </w:p>
        </w:tc>
        <w:tc>
          <w:tcPr>
            <w:tcW w:w="963" w:type="dxa"/>
          </w:tcPr>
          <w:p w14:paraId="633D1DA0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379</w:t>
            </w:r>
          </w:p>
          <w:p w14:paraId="3AA660DC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(*)</w:t>
            </w:r>
          </w:p>
        </w:tc>
      </w:tr>
      <w:tr w:rsidR="007B4CD0" w:rsidRPr="003A1A78" w14:paraId="66C9B18A" w14:textId="77777777" w:rsidTr="00E20F3C">
        <w:tc>
          <w:tcPr>
            <w:tcW w:w="962" w:type="dxa"/>
          </w:tcPr>
          <w:p w14:paraId="4AAC681F" w14:textId="77777777" w:rsidR="007B4CD0" w:rsidRPr="003A1A78" w:rsidRDefault="007B4CD0" w:rsidP="00E20F3C">
            <w:pPr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GR</w:t>
            </w:r>
          </w:p>
        </w:tc>
        <w:tc>
          <w:tcPr>
            <w:tcW w:w="962" w:type="dxa"/>
          </w:tcPr>
          <w:p w14:paraId="53234EF8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3" w:type="dxa"/>
          </w:tcPr>
          <w:p w14:paraId="0C99548B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3" w:type="dxa"/>
          </w:tcPr>
          <w:p w14:paraId="714D00CE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3" w:type="dxa"/>
          </w:tcPr>
          <w:p w14:paraId="3224D466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3" w:type="dxa"/>
          </w:tcPr>
          <w:p w14:paraId="49F526BE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-</w:t>
            </w:r>
          </w:p>
        </w:tc>
        <w:tc>
          <w:tcPr>
            <w:tcW w:w="963" w:type="dxa"/>
          </w:tcPr>
          <w:p w14:paraId="5CDC311F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192</w:t>
            </w:r>
          </w:p>
          <w:p w14:paraId="065553E6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(NS)</w:t>
            </w:r>
          </w:p>
        </w:tc>
        <w:tc>
          <w:tcPr>
            <w:tcW w:w="963" w:type="dxa"/>
          </w:tcPr>
          <w:p w14:paraId="128045AC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179</w:t>
            </w:r>
          </w:p>
          <w:p w14:paraId="5DFD83EA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(NS)</w:t>
            </w:r>
          </w:p>
        </w:tc>
        <w:tc>
          <w:tcPr>
            <w:tcW w:w="963" w:type="dxa"/>
          </w:tcPr>
          <w:p w14:paraId="61BA9D32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243</w:t>
            </w:r>
          </w:p>
          <w:p w14:paraId="4F2D644D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(**)</w:t>
            </w:r>
          </w:p>
        </w:tc>
        <w:tc>
          <w:tcPr>
            <w:tcW w:w="963" w:type="dxa"/>
          </w:tcPr>
          <w:p w14:paraId="1B6DAF59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316</w:t>
            </w:r>
          </w:p>
          <w:p w14:paraId="59ECA6D9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(*)</w:t>
            </w:r>
          </w:p>
        </w:tc>
      </w:tr>
      <w:tr w:rsidR="007B4CD0" w:rsidRPr="003A1A78" w14:paraId="1BF06E2D" w14:textId="77777777" w:rsidTr="00E20F3C">
        <w:tc>
          <w:tcPr>
            <w:tcW w:w="962" w:type="dxa"/>
          </w:tcPr>
          <w:p w14:paraId="62ACEBC0" w14:textId="77777777" w:rsidR="007B4CD0" w:rsidRPr="003A1A78" w:rsidRDefault="007B4CD0" w:rsidP="00E20F3C">
            <w:pPr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OC3</w:t>
            </w:r>
          </w:p>
        </w:tc>
        <w:tc>
          <w:tcPr>
            <w:tcW w:w="962" w:type="dxa"/>
          </w:tcPr>
          <w:p w14:paraId="1EDCFED1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3" w:type="dxa"/>
          </w:tcPr>
          <w:p w14:paraId="1F285824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3" w:type="dxa"/>
          </w:tcPr>
          <w:p w14:paraId="69CA2A1A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3" w:type="dxa"/>
          </w:tcPr>
          <w:p w14:paraId="0BBE1D29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3" w:type="dxa"/>
          </w:tcPr>
          <w:p w14:paraId="17716F16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3" w:type="dxa"/>
          </w:tcPr>
          <w:p w14:paraId="75BF5384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-</w:t>
            </w:r>
          </w:p>
        </w:tc>
        <w:tc>
          <w:tcPr>
            <w:tcW w:w="963" w:type="dxa"/>
          </w:tcPr>
          <w:p w14:paraId="47F3D574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249</w:t>
            </w:r>
          </w:p>
          <w:p w14:paraId="7050AF8F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(**)</w:t>
            </w:r>
          </w:p>
        </w:tc>
        <w:tc>
          <w:tcPr>
            <w:tcW w:w="963" w:type="dxa"/>
          </w:tcPr>
          <w:p w14:paraId="626BFAC8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72</w:t>
            </w:r>
          </w:p>
          <w:p w14:paraId="6380B1D5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(NS)</w:t>
            </w:r>
          </w:p>
        </w:tc>
        <w:tc>
          <w:tcPr>
            <w:tcW w:w="963" w:type="dxa"/>
          </w:tcPr>
          <w:p w14:paraId="5B3316CA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364</w:t>
            </w:r>
          </w:p>
          <w:p w14:paraId="51FE1820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(*)</w:t>
            </w:r>
          </w:p>
        </w:tc>
      </w:tr>
      <w:tr w:rsidR="007B4CD0" w:rsidRPr="003A1A78" w14:paraId="013AE92D" w14:textId="77777777" w:rsidTr="00E20F3C">
        <w:tc>
          <w:tcPr>
            <w:tcW w:w="962" w:type="dxa"/>
          </w:tcPr>
          <w:p w14:paraId="71BF730F" w14:textId="77777777" w:rsidR="007B4CD0" w:rsidRPr="003A1A78" w:rsidRDefault="007B4CD0" w:rsidP="00E20F3C">
            <w:pPr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TO</w:t>
            </w:r>
          </w:p>
        </w:tc>
        <w:tc>
          <w:tcPr>
            <w:tcW w:w="962" w:type="dxa"/>
          </w:tcPr>
          <w:p w14:paraId="58AE07ED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3" w:type="dxa"/>
          </w:tcPr>
          <w:p w14:paraId="2772E425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3" w:type="dxa"/>
          </w:tcPr>
          <w:p w14:paraId="7DA71922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3" w:type="dxa"/>
          </w:tcPr>
          <w:p w14:paraId="0E7C2850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3" w:type="dxa"/>
          </w:tcPr>
          <w:p w14:paraId="4C233B63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3" w:type="dxa"/>
          </w:tcPr>
          <w:p w14:paraId="7EAA12E3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3" w:type="dxa"/>
          </w:tcPr>
          <w:p w14:paraId="5DA38B12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-</w:t>
            </w:r>
          </w:p>
        </w:tc>
        <w:tc>
          <w:tcPr>
            <w:tcW w:w="963" w:type="dxa"/>
          </w:tcPr>
          <w:p w14:paraId="661B0E13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380</w:t>
            </w:r>
          </w:p>
          <w:p w14:paraId="36F7D541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(*)</w:t>
            </w:r>
          </w:p>
        </w:tc>
        <w:tc>
          <w:tcPr>
            <w:tcW w:w="963" w:type="dxa"/>
          </w:tcPr>
          <w:p w14:paraId="5CBCFD19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753</w:t>
            </w:r>
          </w:p>
          <w:p w14:paraId="594683CB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(***)</w:t>
            </w:r>
          </w:p>
        </w:tc>
      </w:tr>
      <w:tr w:rsidR="007B4CD0" w:rsidRPr="003A1A78" w14:paraId="4DEDA121" w14:textId="77777777" w:rsidTr="00E20F3C">
        <w:tc>
          <w:tcPr>
            <w:tcW w:w="962" w:type="dxa"/>
          </w:tcPr>
          <w:p w14:paraId="4C102270" w14:textId="77777777" w:rsidR="007B4CD0" w:rsidRPr="003A1A78" w:rsidRDefault="007B4CD0" w:rsidP="00E20F3C">
            <w:pPr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HZ</w:t>
            </w:r>
          </w:p>
        </w:tc>
        <w:tc>
          <w:tcPr>
            <w:tcW w:w="962" w:type="dxa"/>
          </w:tcPr>
          <w:p w14:paraId="2205FA48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3" w:type="dxa"/>
          </w:tcPr>
          <w:p w14:paraId="5A5F680F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3" w:type="dxa"/>
          </w:tcPr>
          <w:p w14:paraId="1927E15E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3" w:type="dxa"/>
          </w:tcPr>
          <w:p w14:paraId="29FD856D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3" w:type="dxa"/>
          </w:tcPr>
          <w:p w14:paraId="7DF47BDD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3" w:type="dxa"/>
          </w:tcPr>
          <w:p w14:paraId="2740C240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3" w:type="dxa"/>
          </w:tcPr>
          <w:p w14:paraId="7A68D98D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3" w:type="dxa"/>
          </w:tcPr>
          <w:p w14:paraId="236F014B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-</w:t>
            </w:r>
          </w:p>
        </w:tc>
        <w:tc>
          <w:tcPr>
            <w:tcW w:w="963" w:type="dxa"/>
          </w:tcPr>
          <w:p w14:paraId="74915284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243</w:t>
            </w:r>
          </w:p>
          <w:p w14:paraId="06177B9B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(*)</w:t>
            </w:r>
          </w:p>
        </w:tc>
      </w:tr>
      <w:tr w:rsidR="007B4CD0" w:rsidRPr="003A1A78" w14:paraId="2421F20E" w14:textId="77777777" w:rsidTr="00E20F3C">
        <w:tc>
          <w:tcPr>
            <w:tcW w:w="962" w:type="dxa"/>
            <w:tcBorders>
              <w:bottom w:val="single" w:sz="4" w:space="0" w:color="auto"/>
            </w:tcBorders>
          </w:tcPr>
          <w:p w14:paraId="304B5531" w14:textId="77777777" w:rsidR="007B4CD0" w:rsidRPr="003A1A78" w:rsidRDefault="007B4CD0" w:rsidP="00E20F3C">
            <w:pPr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CT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55100959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63437F49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2F76F933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0242DFAA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5A8B30D5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28DD3E70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4AB11E1C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07DD06B2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45568B11" w14:textId="77777777" w:rsidR="007B4CD0" w:rsidRPr="003A1A78" w:rsidRDefault="007B4CD0" w:rsidP="00E20F3C">
            <w:pPr>
              <w:jc w:val="center"/>
              <w:rPr>
                <w:rFonts w:cs="Times New Roman"/>
                <w:szCs w:val="24"/>
              </w:rPr>
            </w:pPr>
            <w:r w:rsidRPr="003A1A78">
              <w:rPr>
                <w:rFonts w:cs="Times New Roman"/>
                <w:szCs w:val="24"/>
              </w:rPr>
              <w:t>-</w:t>
            </w:r>
          </w:p>
        </w:tc>
      </w:tr>
    </w:tbl>
    <w:p w14:paraId="454FC59F" w14:textId="77777777" w:rsidR="007B4CD0" w:rsidRPr="0035614E" w:rsidRDefault="007B4CD0" w:rsidP="007B4CD0">
      <w:pPr>
        <w:spacing w:after="0"/>
        <w:jc w:val="both"/>
        <w:rPr>
          <w:rFonts w:cs="Times New Roman"/>
          <w:szCs w:val="24"/>
        </w:rPr>
      </w:pPr>
      <w:r w:rsidRPr="007A25C3">
        <w:rPr>
          <w:rFonts w:cs="Times New Roman"/>
          <w:sz w:val="20"/>
          <w:szCs w:val="20"/>
        </w:rPr>
        <w:lastRenderedPageBreak/>
        <w:t>CTR: control diet; C</w:t>
      </w:r>
      <w:r>
        <w:rPr>
          <w:rFonts w:cs="Times New Roman"/>
          <w:sz w:val="20"/>
          <w:szCs w:val="20"/>
        </w:rPr>
        <w:t>R</w:t>
      </w:r>
      <w:r w:rsidRPr="007A25C3">
        <w:rPr>
          <w:rFonts w:cs="Times New Roman"/>
          <w:sz w:val="20"/>
          <w:szCs w:val="20"/>
        </w:rPr>
        <w:t>: control diet + carob; OC</w:t>
      </w:r>
      <w:r>
        <w:rPr>
          <w:rFonts w:cs="Times New Roman"/>
          <w:sz w:val="20"/>
          <w:szCs w:val="20"/>
        </w:rPr>
        <w:t>2</w:t>
      </w:r>
      <w:r w:rsidRPr="007A25C3">
        <w:rPr>
          <w:rFonts w:cs="Times New Roman"/>
          <w:sz w:val="20"/>
          <w:szCs w:val="20"/>
        </w:rPr>
        <w:t xml:space="preserve">: control diet + </w:t>
      </w:r>
      <w:r>
        <w:rPr>
          <w:rFonts w:cs="Times New Roman"/>
          <w:sz w:val="20"/>
          <w:szCs w:val="20"/>
        </w:rPr>
        <w:t>2POC</w:t>
      </w:r>
      <w:r w:rsidRPr="007A25C3">
        <w:rPr>
          <w:rFonts w:cs="Times New Roman"/>
          <w:sz w:val="20"/>
          <w:szCs w:val="20"/>
        </w:rPr>
        <w:t xml:space="preserve"> by-products; PG: control diet + pomegranate; GR: control diet + grape; OC</w:t>
      </w:r>
      <w:r>
        <w:rPr>
          <w:rFonts w:cs="Times New Roman"/>
          <w:sz w:val="20"/>
          <w:szCs w:val="20"/>
        </w:rPr>
        <w:t>3</w:t>
      </w:r>
      <w:r w:rsidRPr="007A25C3">
        <w:rPr>
          <w:rFonts w:cs="Times New Roman"/>
          <w:sz w:val="20"/>
          <w:szCs w:val="20"/>
        </w:rPr>
        <w:t xml:space="preserve">: control diet + </w:t>
      </w:r>
      <w:r>
        <w:rPr>
          <w:rFonts w:cs="Times New Roman"/>
          <w:sz w:val="20"/>
          <w:szCs w:val="20"/>
        </w:rPr>
        <w:t>3POC</w:t>
      </w:r>
      <w:r w:rsidRPr="007A25C3">
        <w:rPr>
          <w:rFonts w:cs="Times New Roman"/>
          <w:sz w:val="20"/>
          <w:szCs w:val="20"/>
        </w:rPr>
        <w:t xml:space="preserve"> by-products; TO: control diet + tomato; HZ: control diet + hazelnuts; CT: control diet + citrus</w:t>
      </w:r>
      <w:r w:rsidRPr="00A22DA6">
        <w:rPr>
          <w:rFonts w:cs="Times New Roman"/>
          <w:sz w:val="20"/>
          <w:szCs w:val="20"/>
        </w:rPr>
        <w:t xml:space="preserve">. </w:t>
      </w:r>
      <w:proofErr w:type="gramStart"/>
      <w:r>
        <w:rPr>
          <w:rFonts w:cs="Times New Roman"/>
          <w:sz w:val="20"/>
          <w:szCs w:val="20"/>
        </w:rPr>
        <w:t>*,*</w:t>
      </w:r>
      <w:proofErr w:type="gramEnd"/>
      <w:r>
        <w:rPr>
          <w:rFonts w:cs="Times New Roman"/>
          <w:sz w:val="20"/>
          <w:szCs w:val="20"/>
        </w:rPr>
        <w:t>*,**, NS: p&lt;0.05, p&lt;0.001, and not significant respectively</w:t>
      </w:r>
      <w:r w:rsidRPr="00A22DA6">
        <w:rPr>
          <w:rFonts w:cs="Times New Roman"/>
          <w:sz w:val="20"/>
          <w:szCs w:val="20"/>
        </w:rPr>
        <w:t>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RWPalladioL">
    <w:altName w:val="Cambria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6A7B5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A7B5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6A7B5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6A7B5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A7B5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6A7B5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6A7B5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6A7B5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4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4CD0"/>
    <w:rsid w:val="007C206C"/>
    <w:rsid w:val="00803D24"/>
    <w:rsid w:val="00817DD6"/>
    <w:rsid w:val="0085545C"/>
    <w:rsid w:val="00885156"/>
    <w:rsid w:val="009151AA"/>
    <w:rsid w:val="0092534F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21D45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285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63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510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867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667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720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3310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248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557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1316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440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255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674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70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171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843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551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887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1298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949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136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68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628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298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52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essandro Vastolo</cp:lastModifiedBy>
  <cp:revision>2</cp:revision>
  <cp:lastPrinted>2013-10-03T12:51:00Z</cp:lastPrinted>
  <dcterms:created xsi:type="dcterms:W3CDTF">2024-11-18T18:14:00Z</dcterms:created>
  <dcterms:modified xsi:type="dcterms:W3CDTF">2024-11-18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